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3694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950"/>
        <w:gridCol w:w="859"/>
        <w:gridCol w:w="859"/>
        <w:gridCol w:w="1014"/>
        <w:gridCol w:w="1973"/>
        <w:gridCol w:w="948"/>
        <w:gridCol w:w="857"/>
        <w:gridCol w:w="812"/>
        <w:gridCol w:w="1011"/>
        <w:gridCol w:w="1925"/>
      </w:tblGrid>
      <w:tr w14:paraId="6A224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694" w:type="dxa"/>
            <w:gridSpan w:val="11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856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le 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esults of univariate and multivariable linear regression analyses for postoperative FIB</w:t>
            </w:r>
          </w:p>
        </w:tc>
      </w:tr>
      <w:tr w14:paraId="7FE80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910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655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87121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Univariable linear regression analyses</w:t>
            </w:r>
          </w:p>
        </w:tc>
        <w:tc>
          <w:tcPr>
            <w:tcW w:w="5486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6DD7E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Multivariable linear regression analyses</w:t>
            </w:r>
          </w:p>
        </w:tc>
      </w:tr>
      <w:tr w14:paraId="0A207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58FC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C1F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741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.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C47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48F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0A3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CEC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AE8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.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2BF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A20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EA2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</w:tr>
      <w:tr w14:paraId="7B600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7B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E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B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F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5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6B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47.44, -1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B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3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0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7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D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A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48.46, -18.20</w:t>
            </w:r>
          </w:p>
        </w:tc>
      </w:tr>
      <w:tr w14:paraId="59435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52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3C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FA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58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B5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D5A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3E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FD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7A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11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B52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1EC7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B6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4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BE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4F3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F5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CE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1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F7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FD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35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A7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58F4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F4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C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0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F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2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5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32.87, 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9C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A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C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3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A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7.40, 34.40</w:t>
            </w:r>
          </w:p>
        </w:tc>
      </w:tr>
      <w:tr w14:paraId="0F523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56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5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F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F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9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2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5, 4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6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8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C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5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F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0, 53.21</w:t>
            </w:r>
          </w:p>
        </w:tc>
      </w:tr>
      <w:tr w14:paraId="3702E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D5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61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7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B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5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1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0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23.73, 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C5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F7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2C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75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86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22BE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2B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D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5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D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DF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5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74, 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B4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11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1D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81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10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B942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10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7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F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2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F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F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, 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5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E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91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C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B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, 6.61</w:t>
            </w:r>
          </w:p>
        </w:tc>
      </w:tr>
      <w:tr w14:paraId="2D009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35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al 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65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F4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AD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1F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52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F6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BB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54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4F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DB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9A2C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AA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80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70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261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EC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7B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54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28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11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56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0E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BB4D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FE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4A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A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3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B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6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36.69, 1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86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41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C1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F15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E7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050C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79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02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38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5C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CB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97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EA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D0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39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1A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AA9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745E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90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Ⅰ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D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6E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B3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29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532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05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C0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30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6D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0F7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29ED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BB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Ⅰ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9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E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C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C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D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32.85, 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64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F6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D9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E1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82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2289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4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Ⅰ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64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B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4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B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4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37.36, 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80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AA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65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E6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92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31BE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1B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ical appro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DB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DA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50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24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78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BD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606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87F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E0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69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96FF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70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-V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2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60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1D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85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26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C1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BF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46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07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08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61C5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CB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V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2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6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0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A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2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7.05, 2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37F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A7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01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441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46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C458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35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aging 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0C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3D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74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8A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4B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4B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C0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D4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A9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3D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C3B5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C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nd glass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D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0E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55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7A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A1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2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18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34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66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5E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856D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B2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xed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4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C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B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72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6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9, 5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1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C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B6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3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5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, 42.48</w:t>
            </w:r>
          </w:p>
        </w:tc>
      </w:tr>
      <w:tr w14:paraId="01C30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4F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id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A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7A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A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2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B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, 4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3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B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8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8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3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12, 39.02</w:t>
            </w:r>
          </w:p>
        </w:tc>
      </w:tr>
      <w:tr w14:paraId="621D8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67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ec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EF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E5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45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5ED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42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27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46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48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4D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9D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3997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9E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F6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CA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C6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F3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19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A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81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33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F8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57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3482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37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A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65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B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2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7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0.11, 6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E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E3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D9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BC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F8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7109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90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4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C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E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A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E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5.25, 3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B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70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552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7A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00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4719E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A6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4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5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B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C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1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1.46, 3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9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AA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88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14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85D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CDC7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1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D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8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5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6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4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63, 6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9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5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8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B6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3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4, 48.07</w:t>
            </w:r>
          </w:p>
        </w:tc>
      </w:tr>
      <w:tr w14:paraId="20FED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37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of lung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C7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B1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71A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41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AF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745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21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3F7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56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BD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7794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80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Lob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C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D6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010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E3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F2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DA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08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786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A2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60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CBC6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A8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4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4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2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87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7A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31.83, 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DD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6A8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8D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92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57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0EEBE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F1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A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8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1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2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E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1.48, 2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3E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42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42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90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8F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7C80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A6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operative bleeding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9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8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2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4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C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2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48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EB4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E4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C7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28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9D54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C0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ical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2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2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E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D1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5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9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7D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06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52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30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A4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DC54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B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mber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iastinal lymph nodes retrie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8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1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2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4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F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23, 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5F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6F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BCB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3A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2B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EE29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5E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stinal lymph node stations expl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A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4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0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B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7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5.04, 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E1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FA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19A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87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6B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DA8A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91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0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2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F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F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88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D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4.41, 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23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2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8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77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8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3.46, 0.36</w:t>
            </w:r>
          </w:p>
        </w:tc>
      </w:tr>
      <w:tr w14:paraId="02134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01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D-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4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3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A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1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D3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7.23, 1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53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77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96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9F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E4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2FE0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58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0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D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B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D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E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41.65, 13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A9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65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CE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7F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89E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2A321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C1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A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3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9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6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B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1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3.69,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F4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60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50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6A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37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D98F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70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05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5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B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0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7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0.08, -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7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E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7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B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AA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5.74, 1.22</w:t>
            </w:r>
          </w:p>
        </w:tc>
      </w:tr>
      <w:tr w14:paraId="361AE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96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F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2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5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5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E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2.97, 1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08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A7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D8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B7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07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D34FD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44D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FI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B7C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25B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267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6D9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8F1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, 0.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F32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E30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DB8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7D8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C6C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, 0.43</w:t>
            </w:r>
          </w:p>
        </w:tc>
      </w:tr>
      <w:tr w14:paraId="10607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694" w:type="dxa"/>
            <w:gridSpan w:val="11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45160">
            <w:pPr>
              <w:keepNext w:val="0"/>
              <w:keepLines w:val="0"/>
              <w:widowControl/>
              <w:suppressLineNumbers w:val="0"/>
              <w:tabs>
                <w:tab w:val="left" w:pos="3785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PT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tiva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t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romboplast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e; BMI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d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s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dex; CI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nfidenc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terval; FIB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brinogen; HBA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mocoagula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throp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rox; IPTW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ver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obability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atm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ighting; INR, international normalized ratio; M(P25,P75)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dian(25th percentile,75th percentile); M-VAT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ltipor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eo-assis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racoscop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rgery; P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othromb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e; S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ndar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ror; T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romb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e; TNM stag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mor, Node, and Metastasis stage; U-VAT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ipor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eo-assis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racoscop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rgery; VAT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eo-assis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racoscop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gery.</w:t>
            </w:r>
          </w:p>
        </w:tc>
      </w:tr>
    </w:tbl>
    <w:p w14:paraId="346B5E0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E4066D"/>
    <w:rsid w:val="1A1B4229"/>
    <w:rsid w:val="6F0D2338"/>
    <w:rsid w:val="73016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63</Words>
  <Characters>1949</Characters>
  <Lines>0</Lines>
  <Paragraphs>0</Paragraphs>
  <TotalTime>0</TotalTime>
  <ScaleCrop>false</ScaleCrop>
  <LinksUpToDate>false</LinksUpToDate>
  <CharactersWithSpaces>212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7T14:19:00Z</dcterms:created>
  <dc:creator>14040</dc:creator>
  <cp:lastModifiedBy>唐佩文</cp:lastModifiedBy>
  <dcterms:modified xsi:type="dcterms:W3CDTF">2026-03-23T15:42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91813FC2897C4D889643686D75C95A85_12</vt:lpwstr>
  </property>
</Properties>
</file>